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0A7F1" w14:textId="77777777" w:rsidR="00082EF8" w:rsidRPr="00EF3F1C" w:rsidRDefault="00082EF8" w:rsidP="00082EF8">
      <w:pPr>
        <w:pStyle w:val="a4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eastAsia="Times New Roman" w:hAnsi="Times New Roman" w:cs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3"/>
        <w:gridCol w:w="6804"/>
        <w:gridCol w:w="2107"/>
      </w:tblGrid>
      <w:tr w:rsidR="00082EF8" w:rsidRPr="00082EF8" w14:paraId="512AFBA3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5D7C9A6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25FE44E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3C6800A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082EF8" w:rsidRPr="00082EF8" w14:paraId="33F2099E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9048DA7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EBB4005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093DF80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 w14:paraId="116C383E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767BD40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1D42BB3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rovide a detailed justification for the polymorphism studied; if a single polymorphism was </w:t>
            </w:r>
            <w:r w:rsidR="00EF3F1C"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alyzed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39D37A4" w14:textId="555B38A6" w:rsidR="00082EF8" w:rsidRPr="00082EF8" w:rsidRDefault="00390E05" w:rsidP="00EB1B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B1B6A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EB1B6A">
              <w:rPr>
                <w:rFonts w:ascii="宋体" w:hAnsi="宋体" w:cs="Times New Roman" w:hint="eastAsia"/>
                <w:sz w:val="24"/>
                <w:szCs w:val="24"/>
                <w:lang w:eastAsia="zh-CN"/>
              </w:rPr>
              <w:t>age</w:t>
            </w:r>
            <w:r w:rsidR="00EB1B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082EF8" w:rsidRPr="00082EF8" w14:paraId="1CC16888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FB655B2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1029031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A626B76" w14:textId="1F753C38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B1B6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ge 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082EF8" w:rsidRPr="00082EF8" w14:paraId="7CFD0D86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2D3FB01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95127C8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9701C5E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 w14:paraId="265EFEED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2FCC38C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5E67AB3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5FDD846" w14:textId="0D7D9F0D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2" w:name="Text3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B1B6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ge 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082EF8" w:rsidRPr="00082EF8" w14:paraId="1723A7EB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5668990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9B82D61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9B1DACC" w14:textId="33B09A36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B1B6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ge 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082EF8" w:rsidRPr="00082EF8" w14:paraId="4A64EB29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DED93C0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E49FB20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733D450" w14:textId="2B502F50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B1B6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ge 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0774855D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C9E6587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3A9B986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13EF61D" w14:textId="3EBE5395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B1B6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ge 4-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0A3921D6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C2CF78F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421FA53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68CFFAC" w14:textId="754782A0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B1B6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ge 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4C329C98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CD3B2A2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078CAEA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50D5995" w14:textId="29D2FDB3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B1B6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ge 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1E22BB5E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CAE4989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547F033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3D6AFCA" w14:textId="574FAF71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B1B6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ge 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14A36141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57AB69A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FBC074A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B707774" w14:textId="06A4F831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B1B6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ge 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215375C2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AD6B25C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98552A7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AC0CBB4" w14:textId="5C507022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B1B6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ge 5-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0B84BDA7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9D96440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3E7BDBF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C6721B4" w14:textId="28D741E3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B1B6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ge 5-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389C483A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E6C592D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DA60551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526B28C" w14:textId="4336F2B3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B1B6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ge 5-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742E2692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E8BA8B8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ED477E8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808C9B0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 w14:paraId="0B0E4DDF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98AB3BD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91E2783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4DE9BDE" w14:textId="6ABB5A80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B1B6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ge 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2E25F709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ECE1CA8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42E3F2A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D39D179" w14:textId="700B38C7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B1B6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ge 8-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1C1DA510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182D34A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2F06825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BD81801" w14:textId="7CBEB562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B1B6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ge 11-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6CAC3A6F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852059B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DADE2A3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2DC68C5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 w14:paraId="11510255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64AB19B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A8C55C3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4C2D423" w14:textId="3A64EC88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B1B6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ge 13-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7EE62D59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BD33285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04608A3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9C6137B" w14:textId="53BA3086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B1B6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ge 14-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492E0949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F669D1A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EA5CC54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99CA335" w14:textId="6F183DBC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B1B6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ge 15-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062717FB" w14:textId="77777777" w:rsidR="00525803" w:rsidRDefault="00525803"/>
    <w:sectPr w:rsidR="00525803" w:rsidSect="00390E0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EAE0A2" w14:textId="77777777" w:rsidR="00D43425" w:rsidRDefault="00D43425" w:rsidP="00EF3F1C">
      <w:pPr>
        <w:spacing w:after="0" w:line="240" w:lineRule="auto"/>
      </w:pPr>
      <w:r>
        <w:separator/>
      </w:r>
    </w:p>
  </w:endnote>
  <w:endnote w:type="continuationSeparator" w:id="0">
    <w:p w14:paraId="0C6243B0" w14:textId="77777777" w:rsidR="00D43425" w:rsidRDefault="00D43425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842570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41FE02" w14:textId="77777777" w:rsidR="00EF3F1C" w:rsidRDefault="001B370D">
        <w:pPr>
          <w:pStyle w:val="a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5BA6D18" w14:textId="77777777" w:rsidR="00EF3F1C" w:rsidRDefault="00EF3F1C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FE0FFC" w14:textId="77777777" w:rsidR="00D43425" w:rsidRDefault="00D43425" w:rsidP="00EF3F1C">
      <w:pPr>
        <w:spacing w:after="0" w:line="240" w:lineRule="auto"/>
      </w:pPr>
      <w:r>
        <w:separator/>
      </w:r>
    </w:p>
  </w:footnote>
  <w:footnote w:type="continuationSeparator" w:id="0">
    <w:p w14:paraId="494E4F2C" w14:textId="77777777" w:rsidR="00D43425" w:rsidRDefault="00D43425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ocumentProtection w:edit="forms" w:enforcement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EF8"/>
    <w:rsid w:val="00082EF8"/>
    <w:rsid w:val="001616D7"/>
    <w:rsid w:val="001B370D"/>
    <w:rsid w:val="00390E05"/>
    <w:rsid w:val="003D773E"/>
    <w:rsid w:val="00426787"/>
    <w:rsid w:val="00525803"/>
    <w:rsid w:val="005772A9"/>
    <w:rsid w:val="00583627"/>
    <w:rsid w:val="00703713"/>
    <w:rsid w:val="00777FB5"/>
    <w:rsid w:val="008C421D"/>
    <w:rsid w:val="0090119E"/>
    <w:rsid w:val="00976FEB"/>
    <w:rsid w:val="00B2105D"/>
    <w:rsid w:val="00D43425"/>
    <w:rsid w:val="00E04203"/>
    <w:rsid w:val="00E15075"/>
    <w:rsid w:val="00E6631F"/>
    <w:rsid w:val="00EB1B6A"/>
    <w:rsid w:val="00EF3F1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3B2BA8"/>
  <w15:docId w15:val="{B05CE57F-912A-45FA-876E-C900C1D7B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0E0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4">
    <w:name w:val="Title"/>
    <w:basedOn w:val="a"/>
    <w:next w:val="a"/>
    <w:link w:val="a5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Balloon Text"/>
    <w:basedOn w:val="a"/>
    <w:link w:val="a7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9">
    <w:name w:val="页眉 字符"/>
    <w:basedOn w:val="a0"/>
    <w:link w:val="a8"/>
    <w:uiPriority w:val="99"/>
    <w:rsid w:val="00EF3F1C"/>
  </w:style>
  <w:style w:type="paragraph" w:styleId="aa">
    <w:name w:val="footer"/>
    <w:basedOn w:val="a"/>
    <w:link w:val="ab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b">
    <w:name w:val="页脚 字符"/>
    <w:basedOn w:val="a0"/>
    <w:link w:val="aa"/>
    <w:uiPriority w:val="99"/>
    <w:rsid w:val="00EF3F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8B2676-B4FB-1649-80D2-DF73CD12E9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36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aloup</dc:creator>
  <cp:keywords/>
  <dc:description/>
  <cp:lastModifiedBy>卢 帅</cp:lastModifiedBy>
  <cp:revision>3</cp:revision>
  <dcterms:created xsi:type="dcterms:W3CDTF">2021-11-11T14:19:00Z</dcterms:created>
  <dcterms:modified xsi:type="dcterms:W3CDTF">2021-11-11T15:05:00Z</dcterms:modified>
</cp:coreProperties>
</file>